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9B5" w:rsidRPr="00D379B5" w:rsidRDefault="00B53ADF" w:rsidP="00B53ADF">
      <w:pPr>
        <w:bidi w:val="0"/>
        <w:spacing w:after="120" w:line="360" w:lineRule="auto"/>
        <w:ind w:right="-58"/>
        <w:contextualSpacing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t>S2 Table.</w:t>
      </w:r>
      <w:proofErr w:type="gramEnd"/>
      <w:r w:rsidR="00D379B5" w:rsidRPr="00D379B5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t xml:space="preserve"> </w:t>
      </w:r>
      <w:r w:rsidR="00D379B5" w:rsidRPr="00B53ADF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SA"/>
        </w:rPr>
        <w:t xml:space="preserve">Oligonucleotides used for </w:t>
      </w:r>
      <w:r w:rsidR="00D379B5" w:rsidRPr="00B53ADF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 w:bidi="ar-SA"/>
        </w:rPr>
        <w:t>gene deletions and protein tagging</w:t>
      </w:r>
    </w:p>
    <w:tbl>
      <w:tblPr>
        <w:tblStyle w:val="TableGrid1"/>
        <w:tblW w:w="7661" w:type="dxa"/>
        <w:tblInd w:w="515" w:type="dxa"/>
        <w:tblLayout w:type="fixed"/>
        <w:tblLook w:val="04A0" w:firstRow="1" w:lastRow="0" w:firstColumn="1" w:lastColumn="0" w:noHBand="0" w:noVBand="1"/>
      </w:tblPr>
      <w:tblGrid>
        <w:gridCol w:w="1843"/>
        <w:gridCol w:w="1196"/>
        <w:gridCol w:w="4622"/>
      </w:tblGrid>
      <w:tr w:rsidR="00D379B5" w:rsidRPr="00D379B5" w:rsidTr="00186DBE">
        <w:trPr>
          <w:trHeight w:val="765"/>
        </w:trPr>
        <w:tc>
          <w:tcPr>
            <w:tcW w:w="3039" w:type="dxa"/>
            <w:gridSpan w:val="2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f1::kanMX4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593 F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CGCTCGTTTCCAATTTAGGGTGATGCTAGGAAGTTATATGGGAACGTGATCTCCTTGGGTATTTGTGGAAAACACATCA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594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ACAAGGGTATGCTGCATGAAAGACACGATTAGATCATTTATTTGTTTAGGATAATGTTTCATTTTCAAACATGAAACGA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f1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83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GCAAATTCCCCTGCACCACCAGTAGAAGAAGGGAATACACAGCCTTCGCCAGTTGAACAGCTACAAAATGAAGAGGAT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o1::kanMX4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596 F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ACAACACCATACGTATTCTGACCGGAACCAATCTGGAAAGTTTAGACTGGTGAATTTTTGAGGAATTTAAATAGATTTA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597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CAACGAAATAACACAGAGACCATACTTCGCAAACAAACAAATTGGCTATTTACAAAAATTGAATTACAAGCTGTTTGGAT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o1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84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GACCGTTACAGAGACTTCTGTCGGTGATGGTTCTGTACAAAGAAGAGTGAAGCGTCGGATTGTTGAGAGCGATAGCGAA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df2::hphMX4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30 F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ACTACTTTCGGTTGTGCCCGAACCTTGAATTTTGAATCTACCCTTCGCCAACCTCAAAATTGCTGGATTGTACCAGAAT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31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GAAGTGAGAGGTTACAAAAACATTAAACATTAAAAATAAAAAGGCACCAAAGGATACCTCTCATCTAAGGAAGTATTAA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df2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35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CTTATAATACTAAATCGTTAGGCAGTGATGATTCTTCCTCTGAAGATGATGGTGAAAGCAGTGAAAGTAGCGATTCCGCA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cn5::kanMX4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16 F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TCATCTTGTATCGTTCTTGACAATTTCTGTATCTTCACTTTTTGGATTTATTTGTTTGGATGCGTGGCATAGAATAATC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23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AAATTAAAAGGTGAAATGTATATGTTATAATCAATAAAACTTCGGAATAGACGTTTCGATGATAATAAATGTAAATGA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Gcn5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22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CTTACTATAAAAATGCCGATAGATTGGAAAAGTTTTTCCAGAAAAAACTTCGTGAAACTGAGTATTCACACTTAGCCGAT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bp8::hphMX4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46 F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TTCGTCTATTGTTGTCGTTTCACCCTGCATCGAAGCAGATGCTTTTTAGTCTGAAAGGCCAATTTTGTACGTATCAAGG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47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TAAGGAACCTTTGAGTCAATTACTTTACATGGTTCATAATGATTGTTCATGAACGGATATCTGATCGCATAATCTAAC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bp8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75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AAATTCTCAAGCTTACCTATTATTTTACCATGAGCGTCAAATCCTATACAGTGATGAAATGACTGTTAAAACGGAAAAT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t7-13MYC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32 F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TTTAAATCAATCCTTGAGAAAAAAGCGCTGCCTAAAGGAGAATGAGCAAGGTACTGAGGTAACTACTCTTCCTGAAGAA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31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TTAAAAGTTATGTCTCCATTGTGGTTGATACACATCTATATACTAGTTGTTTTTGACGTTATAAATAAATACATATGGC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f5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64 F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AGCTCTTTATACGAAGCAAACCCCTATATTTAATGTCTCCTTTACGCGTCGTAACCTTTGCTTAGCAATAAGCGTTAGT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63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TCTTTTTTTATATAATGCCAAATTTCTTAAAGTATGGACGGGAAGAAACATATTGAAGATCAAAAAAGGTTTATTTAT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t3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12 F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TTTGCAAATCCCCGATAAAACTCATACTGCTATGCGCAGTTTTCATGGGGGTTTGGTCAAATCTCGTGTGTATCTTATCCGGATCCCCGGGTTAATTAA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11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AATTACAGGAAAACAGGGCATTTAGATGTAAATGGAAGCCTTACAGCAATTAAAAAAAAAGAAGAGACAGTGAAAATGA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hp6-13MYC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55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GTGTAATTCCAAGGCGATATCGATATTTGTGCAACTTTTTTTTAAAGTTATCACAAATAGAAGAGAGGTTGCTATAAAACGGATCCCCGGGTTAATTAA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56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GATTTAATGTGAAAGGCGGTTGAAAAAGAAGAGTAAGTTCTAATGAAATAGGGATTATTAAGACAGCTATGTCTTGAAA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Mst1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090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AGAAGAAGGATCAATGGAGATTTGTTGGCAGATTGGCAACCTCCTGTTTTTCACCCTTCCCAACTACGATTTGGATGGCGGATCCCCGGGTTAATTAA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089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CTAGGAGATACTTTAATTATGAGAATTTTTTTTTTTTTTAAGAAAGACGACCAGCATCTAATCCATTCTTTGTACAGAAGAATTCGAGCTCGTTTAAAC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b3-13MYC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74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AGCGATGTTGCTGAAGAATATGATGAAAATGCAGAATCTTCTGATGAAGAAGGTGCTTCTGGTGCTGAGGGTTCGGAGCGGATCCCCGGGTTAATTAA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25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TTTGTAATAGCAAAAGACAAGGCTGAAAAGTTGATCCAAATAGACTTCCAATTTAACATTGCTCAATTTTATAGATCAGAATTCGAGCTCGTTTAAAC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t16-13MYC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05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TGAATTGGAGCGTAAAGCACGTCAAGAAGATGCTAAGCACGATGCTTTTGAAGAAAGACCATCTAAAAAGAGACACCGGCGGATCCCCGGGTTAATTAA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06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TATTTTATTATAAAGTATTCTGGAATTTTTAGAATAAACTACATATAAATAATAAGAAAGTGAAGTAAATTTGTGAGTGAATTCGAGCTCGTTTAAAC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d1::hphMX4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99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CGCTTATATACAGTGTTTTAAGCTGATTAAATACGAAATACACGACTAATTTACTAAATCTTCTTTAATAATCTTTTCGCGGATCCCCGGGTTAATTAA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00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CATCCAACTAATTCCATAATTTCATTTTACTAAAGATTTTTAAAACTGATTAGTAATGTCTTTTTCTAGCATGAAATTGAATTCGAGCTCGTTTAAAC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d1-13MYC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01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CTCATGTTTTTCAAAAACTTATACAACAAACATGTAACATCGGACTTGCGATAGAAGTGTTTATAAAGAAAGTCGTTAATCGGATCCCCGGGTTAATTAA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af2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86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AACAATCAATCCTATTAAACCAAAGGGACCTACTTTGAAAATAAAGCTAACAAATCTCCGCTCTACTCCACCTTCTCATCGGATCCCCGGGTTAATTAA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85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AGATAGTGGCAGAGAATATGCAAAGTGTTAGCCAGAACTTAATCTGTTGTTTCTCATCCAACATTTTCGTCAACTTAACGAATTCGAGCTCGTTTAAAC</w:t>
            </w:r>
          </w:p>
        </w:tc>
      </w:tr>
      <w:tr w:rsidR="00D379B5" w:rsidRPr="00D379B5" w:rsidTr="00186DBE">
        <w:trPr>
          <w:trHeight w:val="745"/>
        </w:trPr>
        <w:tc>
          <w:tcPr>
            <w:tcW w:w="1843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df1::hphMX4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27 F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TGTTAATATTAACTTTTTTAGGGTGAAGGAGGCGTTCACAGATATTATTACTGTCCTCAATAAGCTTGAAGATCTCGATCGGATCCCCGGGTTAATTAA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28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GGAAAGATAAAAAAGGGGAACAATAAAAAGAGCCTTAAAAAAATAAATCAAAGAATTTGGTTAAACCTGCTAACCACATGAATTCGAGCTCGTTTAAAC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st2::hphMX4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802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TGACCAAAGGATTAAATGGGGCCATTAGGAAAACTATGAACGATCTGTAAATATAAACAATCTTTTTTTTTTATGTATACGGATCCCCGGGTTAATTAA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803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ATAGAGCAACAACCAAGCCGTAGATGATACAAATGCTTCACGACAAATATCGAAAGATTAAAATACTTATTTATTTGAAGAATTCGAGCTCGTTTAAAC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bottom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d8:: kanMX4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682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TAAAAGAAAAGATAGAGGGAAAGCGAGCTTTTAAAAATCAGTTCATTTTTTTTTTCTACTCCAAACAGACGTTACCGAACGGATCCCCGGGTTAATTAA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683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TGTAAAAGAGGCAAGAAAAGCGGCATGTATGAGTAAAAATGAGAAAACTTTCAAAATAAACAAAGAAGTGTCAAATTCAACATTTGATTAAAATAGAAC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bottom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pr1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1</w:t>
            </w:r>
            <w:r w:rsidRPr="00D379B5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6</w:t>
            </w: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GAAAAGCAGGATAACGATATCACAGACAATCAAGATGACAATAAAGAGTTAAATCTATTCTCTGAAGAGGATGAAGAACGGATCCCCGGGTTAATTAA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1</w:t>
            </w:r>
            <w:r w:rsidRPr="00D379B5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5</w:t>
            </w: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GGGAGAAAGTTAATATGCCATTGAAATAAGAAAATTCTTATCTGAACGGCATAATTCAAACAGCAATGAGCATAATTAGAATTCGAGCTCGTTTAAAC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bottom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c73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20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TCGTGAAGTAGTCAGTCAATTGTGGGATAAGTTAGAACGCTGGATGGAAAATAGATGGCCGCTTTGGAACGGCAGAAGGCGGATCCCCGGGTTAATTAA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19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TAAATTCATTAAGAAAGTGAAAAATAGTTTTTTAGCAGTAATTATAAAGAACGGGATTTGAAAACATTTATATACATAAGAATTCGAGCTCGTTTAAAC</w:t>
            </w: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bottom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pe1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097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AATAACATTTATGATTTTGAAGATCACTCTCCTGTTAGGGAAAAATGGGGGCACAGGCTTCGGTCCAGAGGTGCTAGTCGGATCCCCGGGTTAATTAA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096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GTGAACTACTCAAGAATCATAAGCACGTGGGGATAAATATTCAATGGTAGCCGAAGGAAATAAAAAGTGCCGAGGTA</w:t>
            </w: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TGAATTCGAGCTCGTTTAAAC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Bdf1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734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CCACTTCTCCCGAGTCAAATAACGCTGCTAATGTTTCCGATTCTGAAAGTGACAATGAAAGTGAAAGTAGTGAATCTGCTCGGATCCCCGGGTTAATTAA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31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GAAGTGAGAGGTTACAAAAACATTAAACATTAAAAATAAAAAGGCACCAAAGGATACCTCTCATCTAAGGAAGTATTAAGAATTCGAGCTCGTTTAAAC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bottom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t1-5FLAG</w:t>
            </w: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89 F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CTTATGATTACAAGTTTCCGGAAGAAGCTGATAAGATTCCTTGTTTGTGTGGTGCTCCAACATGTCGTGGCTATTTAAACCGGATCCCCGGGTTAATTAA</w:t>
            </w:r>
          </w:p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79B5" w:rsidRPr="00D379B5" w:rsidTr="00186DBE">
        <w:trPr>
          <w:trHeight w:val="783"/>
        </w:trPr>
        <w:tc>
          <w:tcPr>
            <w:tcW w:w="1843" w:type="dxa"/>
            <w:tcBorders>
              <w:top w:val="single" w:sz="4" w:space="0" w:color="FFFFFF" w:themeColor="background1"/>
            </w:tcBorders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96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688 R</w:t>
            </w:r>
          </w:p>
        </w:tc>
        <w:tc>
          <w:tcPr>
            <w:tcW w:w="4622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CGTGCTTTTTAAACGAACTATTATAATTGTACAGCTGCCCATATATTCATGTACCATCAATTCTCCAAGAGCATCATTGTGAATTCGAGCTCGTTTAAAC</w:t>
            </w:r>
          </w:p>
        </w:tc>
      </w:tr>
    </w:tbl>
    <w:p w:rsidR="00D379B5" w:rsidRPr="00D379B5" w:rsidRDefault="00D379B5" w:rsidP="00D379B5">
      <w:pPr>
        <w:bidi w:val="0"/>
        <w:spacing w:after="160" w:line="259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D379B5" w:rsidRPr="00D379B5" w:rsidSect="003F7F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9B5"/>
    <w:rsid w:val="00106241"/>
    <w:rsid w:val="003F7FDD"/>
    <w:rsid w:val="006113F9"/>
    <w:rsid w:val="009B2EF9"/>
    <w:rsid w:val="00B53ADF"/>
    <w:rsid w:val="00D3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qFormat/>
    <w:rsid w:val="00D379B5"/>
    <w:pPr>
      <w:keepNext/>
      <w:bidi w:val="0"/>
      <w:spacing w:after="0" w:line="360" w:lineRule="auto"/>
      <w:outlineLvl w:val="1"/>
    </w:pPr>
    <w:rPr>
      <w:rFonts w:ascii="Times" w:eastAsia="Times New Roman" w:hAnsi="Times" w:cs="Times New Roman"/>
      <w:b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9B5"/>
    <w:rPr>
      <w:rFonts w:ascii="Times" w:eastAsia="Times New Roman" w:hAnsi="Times" w:cs="Times New Roman"/>
      <w:b/>
      <w:sz w:val="24"/>
      <w:szCs w:val="20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D379B5"/>
  </w:style>
  <w:style w:type="paragraph" w:styleId="BodyTextIndent2">
    <w:name w:val="Body Text Indent 2"/>
    <w:basedOn w:val="Normal"/>
    <w:link w:val="BodyTextIndent2Char"/>
    <w:rsid w:val="00D379B5"/>
    <w:pPr>
      <w:bidi w:val="0"/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D379B5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PlainText">
    <w:name w:val="Plain Text"/>
    <w:basedOn w:val="Normal"/>
    <w:link w:val="PlainTextChar"/>
    <w:rsid w:val="00D379B5"/>
    <w:pPr>
      <w:bidi w:val="0"/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379B5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D379B5"/>
    <w:pPr>
      <w:tabs>
        <w:tab w:val="center" w:pos="4320"/>
        <w:tab w:val="right" w:pos="8640"/>
      </w:tabs>
      <w:bidi w:val="0"/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D379B5"/>
    <w:rPr>
      <w:rFonts w:ascii="Times" w:eastAsia="Times New Roman" w:hAnsi="Times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379B5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379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D379B5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D379B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37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D379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379B5"/>
  </w:style>
  <w:style w:type="paragraph" w:styleId="NormalWeb">
    <w:name w:val="Normal (Web)"/>
    <w:basedOn w:val="Normal"/>
    <w:uiPriority w:val="99"/>
    <w:semiHidden/>
    <w:unhideWhenUsed/>
    <w:rsid w:val="00D379B5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qFormat/>
    <w:rsid w:val="00D379B5"/>
    <w:pPr>
      <w:keepNext/>
      <w:bidi w:val="0"/>
      <w:spacing w:after="0" w:line="360" w:lineRule="auto"/>
      <w:outlineLvl w:val="1"/>
    </w:pPr>
    <w:rPr>
      <w:rFonts w:ascii="Times" w:eastAsia="Times New Roman" w:hAnsi="Times" w:cs="Times New Roman"/>
      <w:b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9B5"/>
    <w:rPr>
      <w:rFonts w:ascii="Times" w:eastAsia="Times New Roman" w:hAnsi="Times" w:cs="Times New Roman"/>
      <w:b/>
      <w:sz w:val="24"/>
      <w:szCs w:val="20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D379B5"/>
  </w:style>
  <w:style w:type="paragraph" w:styleId="BodyTextIndent2">
    <w:name w:val="Body Text Indent 2"/>
    <w:basedOn w:val="Normal"/>
    <w:link w:val="BodyTextIndent2Char"/>
    <w:rsid w:val="00D379B5"/>
    <w:pPr>
      <w:bidi w:val="0"/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D379B5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PlainText">
    <w:name w:val="Plain Text"/>
    <w:basedOn w:val="Normal"/>
    <w:link w:val="PlainTextChar"/>
    <w:rsid w:val="00D379B5"/>
    <w:pPr>
      <w:bidi w:val="0"/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379B5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D379B5"/>
    <w:pPr>
      <w:tabs>
        <w:tab w:val="center" w:pos="4320"/>
        <w:tab w:val="right" w:pos="8640"/>
      </w:tabs>
      <w:bidi w:val="0"/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D379B5"/>
    <w:rPr>
      <w:rFonts w:ascii="Times" w:eastAsia="Times New Roman" w:hAnsi="Times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379B5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379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D379B5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D379B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37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D379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379B5"/>
  </w:style>
  <w:style w:type="paragraph" w:styleId="NormalWeb">
    <w:name w:val="Normal (Web)"/>
    <w:basedOn w:val="Normal"/>
    <w:uiPriority w:val="99"/>
    <w:semiHidden/>
    <w:unhideWhenUsed/>
    <w:rsid w:val="00D379B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2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t Weisman</dc:creator>
  <cp:lastModifiedBy>Ronit Weisman</cp:lastModifiedBy>
  <cp:revision>2</cp:revision>
  <dcterms:created xsi:type="dcterms:W3CDTF">2022-02-03T11:24:00Z</dcterms:created>
  <dcterms:modified xsi:type="dcterms:W3CDTF">2022-02-03T11:24:00Z</dcterms:modified>
</cp:coreProperties>
</file>